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848" w:type="dxa"/>
        <w:tblInd w:w="93" w:type="dxa"/>
        <w:tblLook w:val="04A0" w:firstRow="1" w:lastRow="0" w:firstColumn="1" w:lastColumn="0" w:noHBand="0" w:noVBand="1"/>
      </w:tblPr>
      <w:tblGrid>
        <w:gridCol w:w="1905"/>
        <w:gridCol w:w="3943"/>
      </w:tblGrid>
      <w:tr w:rsidR="007E0178" w:rsidRPr="007E0178" w:rsidTr="007E0178">
        <w:trPr>
          <w:trHeight w:val="300"/>
        </w:trPr>
        <w:tc>
          <w:tcPr>
            <w:tcW w:w="5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178" w:rsidRPr="007E0178" w:rsidRDefault="007E0178" w:rsidP="007E017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E0178">
              <w:rPr>
                <w:rFonts w:ascii="Calibri" w:eastAsia="Times New Roman" w:hAnsi="Calibri" w:cs="Times New Roman"/>
                <w:b/>
                <w:bCs/>
                <w:color w:val="000000"/>
              </w:rPr>
              <w:t>S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_Table</w:t>
            </w:r>
            <w:r w:rsidRPr="007E0178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. List of primers for PCR </w:t>
            </w:r>
            <w:proofErr w:type="spellStart"/>
            <w:r w:rsidRPr="007E0178">
              <w:rPr>
                <w:rFonts w:ascii="Calibri" w:eastAsia="Times New Roman" w:hAnsi="Calibri" w:cs="Times New Roman"/>
                <w:b/>
                <w:bCs/>
                <w:color w:val="000000"/>
              </w:rPr>
              <w:t>amplication</w:t>
            </w:r>
            <w:proofErr w:type="spellEnd"/>
            <w:r w:rsidRPr="007E0178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and sequencing of exon2 to exon 11 of </w:t>
            </w:r>
            <w:r w:rsidRPr="007E017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TP53</w:t>
            </w:r>
            <w:r w:rsidRPr="007E0178">
              <w:rPr>
                <w:rFonts w:ascii="Calibri" w:eastAsia="Times New Roman" w:hAnsi="Calibri" w:cs="Times New Roman"/>
                <w:b/>
                <w:bCs/>
                <w:color w:val="000000"/>
              </w:rPr>
              <w:t>.</w:t>
            </w:r>
          </w:p>
        </w:tc>
      </w:tr>
      <w:tr w:rsidR="007E0178" w:rsidRPr="007E0178" w:rsidTr="002E580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178" w:rsidRPr="007E0178" w:rsidRDefault="007E0178" w:rsidP="007E01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178" w:rsidRPr="007E0178" w:rsidRDefault="007E0178" w:rsidP="007E01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0178" w:rsidRPr="007E0178" w:rsidTr="002E5803">
        <w:trPr>
          <w:trHeight w:val="300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178" w:rsidRPr="007E0178" w:rsidRDefault="007E0178" w:rsidP="007E0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01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3 Exon2 F</w:t>
            </w:r>
          </w:p>
        </w:tc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178" w:rsidRPr="007E0178" w:rsidRDefault="007E0178" w:rsidP="007E0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01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GTTGGAAGTGTCTCATGC</w:t>
            </w:r>
          </w:p>
        </w:tc>
      </w:tr>
      <w:tr w:rsidR="007E0178" w:rsidRPr="007E0178" w:rsidTr="002E5803">
        <w:trPr>
          <w:trHeight w:val="300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178" w:rsidRPr="007E0178" w:rsidRDefault="007E0178" w:rsidP="007E0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01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3 Exon3 R</w:t>
            </w:r>
          </w:p>
        </w:tc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178" w:rsidRPr="007E0178" w:rsidRDefault="007E0178" w:rsidP="007E0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01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TCATCCATTGCTTGGGAC</w:t>
            </w:r>
          </w:p>
        </w:tc>
      </w:tr>
      <w:tr w:rsidR="007E0178" w:rsidRPr="007E0178" w:rsidTr="002E5803">
        <w:trPr>
          <w:trHeight w:val="300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178" w:rsidRPr="007E0178" w:rsidRDefault="007E0178" w:rsidP="007E0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01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3 Exon4 F</w:t>
            </w:r>
          </w:p>
        </w:tc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178" w:rsidRPr="007E0178" w:rsidRDefault="007E0178" w:rsidP="007E0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01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GTTCTGGTAAGGACAAGGG</w:t>
            </w:r>
          </w:p>
        </w:tc>
      </w:tr>
      <w:tr w:rsidR="007E0178" w:rsidRPr="007E0178" w:rsidTr="002E5803">
        <w:trPr>
          <w:trHeight w:val="300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178" w:rsidRPr="007E0178" w:rsidRDefault="007E0178" w:rsidP="007E0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01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3 Exon4 R</w:t>
            </w:r>
          </w:p>
        </w:tc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178" w:rsidRPr="007E0178" w:rsidRDefault="007E0178" w:rsidP="007E0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01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GAATCCCAAAGTTCCAAAC</w:t>
            </w:r>
          </w:p>
        </w:tc>
      </w:tr>
      <w:tr w:rsidR="007E0178" w:rsidRPr="007E0178" w:rsidTr="002E5803">
        <w:trPr>
          <w:trHeight w:val="300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178" w:rsidRPr="007E0178" w:rsidRDefault="007E0178" w:rsidP="007E0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01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3 Exon4 R2</w:t>
            </w:r>
          </w:p>
        </w:tc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178" w:rsidRPr="007E0178" w:rsidRDefault="007E0178" w:rsidP="007E0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01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AGAGATCACACATTAAGTGGG</w:t>
            </w:r>
          </w:p>
        </w:tc>
      </w:tr>
      <w:tr w:rsidR="007E0178" w:rsidRPr="007E0178" w:rsidTr="002E5803">
        <w:trPr>
          <w:trHeight w:val="300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178" w:rsidRPr="007E0178" w:rsidRDefault="007E0178" w:rsidP="007E0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01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3 Exon5-6 F</w:t>
            </w:r>
          </w:p>
        </w:tc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178" w:rsidRPr="007E0178" w:rsidRDefault="007E0178" w:rsidP="007E0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01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TCACTTGTGCCCTGACT</w:t>
            </w:r>
          </w:p>
        </w:tc>
      </w:tr>
      <w:tr w:rsidR="007E0178" w:rsidRPr="007E0178" w:rsidTr="002E5803">
        <w:trPr>
          <w:trHeight w:val="300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178" w:rsidRPr="007E0178" w:rsidRDefault="007E0178" w:rsidP="007E0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01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3 Exon5-6 R</w:t>
            </w:r>
          </w:p>
        </w:tc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178" w:rsidRPr="007E0178" w:rsidRDefault="007E0178" w:rsidP="007E0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01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GGCCACTGACAACCA</w:t>
            </w:r>
          </w:p>
        </w:tc>
      </w:tr>
      <w:tr w:rsidR="007E0178" w:rsidRPr="007E0178" w:rsidTr="002E5803">
        <w:trPr>
          <w:trHeight w:val="300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178" w:rsidRPr="007E0178" w:rsidRDefault="007E0178" w:rsidP="007E0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01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3 Exon7 F</w:t>
            </w:r>
          </w:p>
        </w:tc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178" w:rsidRPr="007E0178" w:rsidRDefault="007E0178" w:rsidP="007E0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01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TCTCCCCAAGGCGCACTG</w:t>
            </w:r>
          </w:p>
        </w:tc>
      </w:tr>
      <w:tr w:rsidR="007E0178" w:rsidRPr="007E0178" w:rsidTr="002E5803">
        <w:trPr>
          <w:trHeight w:val="300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178" w:rsidRPr="007E0178" w:rsidRDefault="007E0178" w:rsidP="007E0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01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3 Exon7 R</w:t>
            </w:r>
          </w:p>
        </w:tc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178" w:rsidRPr="007E0178" w:rsidRDefault="007E0178" w:rsidP="007E0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01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GCAGGGTGGCAAGTGGC</w:t>
            </w:r>
          </w:p>
        </w:tc>
      </w:tr>
      <w:tr w:rsidR="007E0178" w:rsidRPr="007E0178" w:rsidTr="002E5803">
        <w:trPr>
          <w:trHeight w:val="300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178" w:rsidRPr="007E0178" w:rsidRDefault="007E0178" w:rsidP="007E0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01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3 Exon8 F</w:t>
            </w:r>
          </w:p>
        </w:tc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178" w:rsidRPr="007E0178" w:rsidRDefault="007E0178" w:rsidP="007E0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01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GAGTAGATGGAGCCTGG</w:t>
            </w:r>
          </w:p>
        </w:tc>
      </w:tr>
      <w:tr w:rsidR="007E0178" w:rsidRPr="007E0178" w:rsidTr="002E5803">
        <w:trPr>
          <w:trHeight w:val="300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178" w:rsidRPr="007E0178" w:rsidRDefault="007E0178" w:rsidP="007E0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01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3 Exon8 R</w:t>
            </w:r>
          </w:p>
        </w:tc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178" w:rsidRPr="007E0178" w:rsidRDefault="007E0178" w:rsidP="007E0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01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AAAGAGGCAAGGAAAGG</w:t>
            </w:r>
          </w:p>
        </w:tc>
        <w:bookmarkStart w:id="0" w:name="_GoBack"/>
        <w:bookmarkEnd w:id="0"/>
      </w:tr>
      <w:tr w:rsidR="007E0178" w:rsidRPr="007E0178" w:rsidTr="002E5803">
        <w:trPr>
          <w:trHeight w:val="300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178" w:rsidRPr="007E0178" w:rsidRDefault="007E0178" w:rsidP="007E0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01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3 Exon9 R</w:t>
            </w:r>
          </w:p>
        </w:tc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178" w:rsidRPr="007E0178" w:rsidRDefault="007E0178" w:rsidP="007E0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01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TCTTTGAGGCATCACTGC</w:t>
            </w:r>
          </w:p>
        </w:tc>
      </w:tr>
      <w:tr w:rsidR="007E0178" w:rsidRPr="007E0178" w:rsidTr="002E5803">
        <w:trPr>
          <w:trHeight w:val="300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178" w:rsidRPr="007E0178" w:rsidRDefault="007E0178" w:rsidP="007E0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01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3 Exon10 F</w:t>
            </w:r>
          </w:p>
        </w:tc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178" w:rsidRPr="007E0178" w:rsidRDefault="007E0178" w:rsidP="007E0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01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GCACCATTGCACTCCC</w:t>
            </w:r>
          </w:p>
        </w:tc>
      </w:tr>
      <w:tr w:rsidR="007E0178" w:rsidRPr="007E0178" w:rsidTr="002E5803">
        <w:trPr>
          <w:trHeight w:val="300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178" w:rsidRPr="007E0178" w:rsidRDefault="007E0178" w:rsidP="007E0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01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3 Exon10 R</w:t>
            </w:r>
          </w:p>
        </w:tc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178" w:rsidRPr="007E0178" w:rsidRDefault="007E0178" w:rsidP="007E0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01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TGCCTTTGACCATGAAG</w:t>
            </w:r>
          </w:p>
        </w:tc>
      </w:tr>
      <w:tr w:rsidR="007E0178" w:rsidRPr="007E0178" w:rsidTr="002E5803">
        <w:trPr>
          <w:trHeight w:val="300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178" w:rsidRPr="007E0178" w:rsidRDefault="007E0178" w:rsidP="007E0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01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3 Exon11 F</w:t>
            </w:r>
          </w:p>
        </w:tc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178" w:rsidRPr="007E0178" w:rsidRDefault="007E0178" w:rsidP="007E0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01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TCTTGATTTGAATTCCCG</w:t>
            </w:r>
          </w:p>
        </w:tc>
      </w:tr>
      <w:tr w:rsidR="007E0178" w:rsidRPr="007E0178" w:rsidTr="002E5803">
        <w:trPr>
          <w:trHeight w:val="300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178" w:rsidRPr="007E0178" w:rsidRDefault="007E0178" w:rsidP="007E0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01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3 Exon11 R</w:t>
            </w:r>
          </w:p>
        </w:tc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0178" w:rsidRPr="007E0178" w:rsidRDefault="007E0178" w:rsidP="007E0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01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GCAAGCAAGGGTTCAAAG</w:t>
            </w:r>
          </w:p>
        </w:tc>
      </w:tr>
    </w:tbl>
    <w:p w:rsidR="00833D83" w:rsidRDefault="00833D83"/>
    <w:sectPr w:rsidR="00833D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178"/>
    <w:rsid w:val="002E5803"/>
    <w:rsid w:val="007E0178"/>
    <w:rsid w:val="00833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494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ng,Kwong K</dc:creator>
  <cp:lastModifiedBy>Wong,Kwong K</cp:lastModifiedBy>
  <cp:revision>2</cp:revision>
  <dcterms:created xsi:type="dcterms:W3CDTF">2015-06-04T21:22:00Z</dcterms:created>
  <dcterms:modified xsi:type="dcterms:W3CDTF">2015-06-04T21:23:00Z</dcterms:modified>
</cp:coreProperties>
</file>